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57EFE" w14:textId="77777777" w:rsidR="008F367D" w:rsidRPr="00A637EF" w:rsidRDefault="008F367D" w:rsidP="008F367D">
      <w:pPr>
        <w:rPr>
          <w:b/>
          <w:bCs/>
        </w:rPr>
      </w:pPr>
      <w:r w:rsidRPr="00A637EF">
        <w:rPr>
          <w:b/>
          <w:bCs/>
        </w:rPr>
        <w:t xml:space="preserve">Supplementary Table 1 Effect of age and symptoms on </w:t>
      </w:r>
      <w:r>
        <w:rPr>
          <w:b/>
          <w:bCs/>
        </w:rPr>
        <w:t xml:space="preserve">the log transformed </w:t>
      </w:r>
      <w:r w:rsidRPr="00A637EF">
        <w:rPr>
          <w:b/>
          <w:bCs/>
        </w:rPr>
        <w:t>natural anti-carbohydrate antibody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titer</w:t>
      </w:r>
      <w:proofErr w:type="gramEnd"/>
    </w:p>
    <w:p w14:paraId="7415B13C" w14:textId="77777777" w:rsidR="008F367D" w:rsidRPr="00A637EF" w:rsidRDefault="008F367D" w:rsidP="008F367D">
      <w:pPr>
        <w:pStyle w:val="Heading3"/>
        <w:rPr>
          <w:rFonts w:ascii="Times New Roman" w:hAnsi="Times New Roman" w:cs="Times New Roman"/>
          <w:b/>
          <w:bCs/>
        </w:rPr>
      </w:pPr>
    </w:p>
    <w:tbl>
      <w:tblPr>
        <w:tblW w:w="13543" w:type="dxa"/>
        <w:tblLook w:val="04A0" w:firstRow="1" w:lastRow="0" w:firstColumn="1" w:lastColumn="0" w:noHBand="0" w:noVBand="1"/>
      </w:tblPr>
      <w:tblGrid>
        <w:gridCol w:w="1271"/>
        <w:gridCol w:w="2552"/>
        <w:gridCol w:w="2245"/>
        <w:gridCol w:w="995"/>
        <w:gridCol w:w="2245"/>
        <w:gridCol w:w="995"/>
        <w:gridCol w:w="2245"/>
        <w:gridCol w:w="995"/>
      </w:tblGrid>
      <w:tr w:rsidR="008F367D" w:rsidRPr="00721CE1" w14:paraId="7C3E34F6" w14:textId="77777777" w:rsidTr="00D80D8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3843" w14:textId="77777777" w:rsidR="008F367D" w:rsidRPr="00721CE1" w:rsidRDefault="008F367D" w:rsidP="00D80D8F">
            <w:pPr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Item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7113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E727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IgG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A9AC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IgA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F18C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IgM</w:t>
            </w:r>
          </w:p>
        </w:tc>
      </w:tr>
      <w:tr w:rsidR="008F367D" w:rsidRPr="00721CE1" w14:paraId="13A8174A" w14:textId="77777777" w:rsidTr="00D80D8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CEE8" w14:textId="77777777" w:rsidR="008F367D" w:rsidRPr="00721CE1" w:rsidRDefault="008F367D" w:rsidP="00D80D8F">
            <w:pPr>
              <w:rPr>
                <w:b/>
                <w:bCs/>
                <w:color w:val="00000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8FB2" w14:textId="77777777" w:rsidR="008F367D" w:rsidRPr="00721CE1" w:rsidRDefault="008F367D" w:rsidP="00D80D8F">
            <w:pPr>
              <w:rPr>
                <w:b/>
                <w:bCs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6B6B" w14:textId="77777777" w:rsidR="008F367D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 xml:space="preserve">Coefficient </w:t>
            </w:r>
          </w:p>
          <w:p w14:paraId="49CEB3D9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6CB8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7D00" w14:textId="77777777" w:rsidR="008F367D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 xml:space="preserve">Coefficient </w:t>
            </w:r>
          </w:p>
          <w:p w14:paraId="1D693EA5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0B04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98CF" w14:textId="77777777" w:rsidR="008F367D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 xml:space="preserve">Coefficient </w:t>
            </w:r>
          </w:p>
          <w:p w14:paraId="17F6F672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448F" w14:textId="77777777" w:rsidR="008F367D" w:rsidRPr="00721CE1" w:rsidRDefault="008F367D" w:rsidP="00D80D8F">
            <w:pPr>
              <w:jc w:val="center"/>
              <w:rPr>
                <w:b/>
                <w:bCs/>
                <w:color w:val="000000"/>
              </w:rPr>
            </w:pPr>
            <w:r w:rsidRPr="00721CE1">
              <w:rPr>
                <w:b/>
                <w:bCs/>
                <w:color w:val="000000"/>
              </w:rPr>
              <w:t>p value</w:t>
            </w:r>
          </w:p>
        </w:tc>
      </w:tr>
      <w:tr w:rsidR="008F367D" w:rsidRPr="00721CE1" w14:paraId="40A62461" w14:textId="77777777" w:rsidTr="00D80D8F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36BE" w14:textId="77777777" w:rsidR="008F367D" w:rsidRPr="00721CE1" w:rsidRDefault="008F367D" w:rsidP="00D80D8F">
            <w:pPr>
              <w:rPr>
                <w:color w:val="000000"/>
              </w:rPr>
            </w:pPr>
            <w:r>
              <w:rPr>
                <w:color w:val="000000"/>
              </w:rPr>
              <w:t>Anti-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EE17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Intercept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C4BF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41 (-2.03, 1.2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8571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62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006A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03 (-1.52, 1.4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BD78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96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9211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02 (-1.40, 1.4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581E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983</w:t>
            </w:r>
          </w:p>
        </w:tc>
      </w:tr>
      <w:tr w:rsidR="008F367D" w:rsidRPr="00721CE1" w14:paraId="2DDA1F85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80E5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9AFF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FF41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00 (-0.04, 0.0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398E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86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C75D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04 (-0.08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1F44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09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3D70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02 (-0.06, 0.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9AFA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374</w:t>
            </w:r>
          </w:p>
        </w:tc>
      </w:tr>
      <w:tr w:rsidR="008F367D" w:rsidRPr="00721CE1" w14:paraId="3D00E123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FBB9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A9D7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A1CE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1.13 (-2.98, 0.7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29B0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23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1437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1.24 (-2.93, 0.4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3C33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15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4F89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77 (-2.39, 0.8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20E5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357</w:t>
            </w:r>
          </w:p>
        </w:tc>
      </w:tr>
      <w:tr w:rsidR="008F367D" w:rsidRPr="00721CE1" w14:paraId="16F57735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BD93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A3A5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 × 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B25C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2 (-0.03, 0.0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167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50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938C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4 (-0.01, 0.08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4F69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3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11D6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1 (-0.03, 0.0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1C67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525</w:t>
            </w:r>
          </w:p>
        </w:tc>
      </w:tr>
      <w:tr w:rsidR="008F367D" w:rsidRPr="00721CE1" w14:paraId="73408A43" w14:textId="77777777" w:rsidTr="00D80D8F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F349" w14:textId="77777777" w:rsidR="008F367D" w:rsidRPr="00721CE1" w:rsidRDefault="008F367D" w:rsidP="00D80D8F">
            <w:pPr>
              <w:rPr>
                <w:color w:val="000000"/>
              </w:rPr>
            </w:pPr>
            <w:r>
              <w:rPr>
                <w:color w:val="000000"/>
              </w:rPr>
              <w:t>Anti-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18DB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Intercept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3B2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94 (-0.13, 2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772D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9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C6AD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2 (-1.02, 1.4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FB5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73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B9D2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43 (-1.81, 0.9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89AD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539</w:t>
            </w:r>
          </w:p>
        </w:tc>
      </w:tr>
      <w:tr w:rsidR="008F367D" w:rsidRPr="00721CE1" w14:paraId="754D6F89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51312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4E36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620F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02 (-0.05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976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2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9FA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03 (-0.06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14CC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1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C05B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01 (-0.05, 0.0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52C7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578</w:t>
            </w:r>
          </w:p>
        </w:tc>
      </w:tr>
      <w:tr w:rsidR="008F367D" w:rsidRPr="00721CE1" w14:paraId="7B3D1AA7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CD368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0158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4829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2.29 (-3.64, -0.9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39C4" w14:textId="77777777" w:rsidR="008F367D" w:rsidRPr="00A637EF" w:rsidRDefault="008F367D" w:rsidP="00D80D8F">
            <w:pPr>
              <w:jc w:val="center"/>
              <w:rPr>
                <w:color w:val="000000"/>
              </w:rPr>
            </w:pPr>
            <w:r w:rsidRPr="00A637EF">
              <w:rPr>
                <w:color w:val="000000"/>
              </w:rPr>
              <w:t>0.00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EB31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1.16 (-2.72, 0.3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B295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4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DAAB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72 (-1.00, 2.4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921C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416</w:t>
            </w:r>
          </w:p>
        </w:tc>
      </w:tr>
      <w:tr w:rsidR="008F367D" w:rsidRPr="00721CE1" w14:paraId="6EBC1E0E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47ABE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B173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 × 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6E4F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4 (0.01, 0.0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84E4" w14:textId="77777777" w:rsidR="008F367D" w:rsidRPr="00A637EF" w:rsidRDefault="008F367D" w:rsidP="00D80D8F">
            <w:pPr>
              <w:jc w:val="center"/>
              <w:rPr>
                <w:color w:val="000000"/>
              </w:rPr>
            </w:pPr>
            <w:r w:rsidRPr="00A637EF">
              <w:rPr>
                <w:color w:val="000000"/>
              </w:rPr>
              <w:t>0.01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27E0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2 (-0.01, 0.0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7864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4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8121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01 (-0.05, 0.0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841D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490</w:t>
            </w:r>
          </w:p>
        </w:tc>
      </w:tr>
      <w:tr w:rsidR="008F367D" w:rsidRPr="00721CE1" w14:paraId="04E3B623" w14:textId="77777777" w:rsidTr="00D80D8F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FC67" w14:textId="77777777" w:rsidR="008F367D" w:rsidRPr="00721CE1" w:rsidRDefault="008F367D" w:rsidP="00D80D8F">
            <w:pPr>
              <w:rPr>
                <w:color w:val="000000"/>
              </w:rPr>
            </w:pPr>
            <w:r>
              <w:rPr>
                <w:color w:val="000000"/>
              </w:rPr>
              <w:t>Anti-</w:t>
            </w:r>
            <w:r w:rsidRPr="00721CE1">
              <w:rPr>
                <w:color w:val="000000"/>
              </w:rPr>
              <w:t>T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E0A5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Intercept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02FD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19 (-0.92, 0.5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9713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60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94B5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92 (-1.65, -0.2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D7AB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1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94E3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73 (-0.28, 1.7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32B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58</w:t>
            </w:r>
          </w:p>
        </w:tc>
      </w:tr>
      <w:tr w:rsidR="008F367D" w:rsidRPr="00721CE1" w14:paraId="69E98B75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0434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0E2A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41D8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0 (-0.02, 0.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B41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76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A2A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0 (-0.02, 0.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1D56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83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5452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03 (-0.05, 0.0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8CC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A637EF">
              <w:rPr>
                <w:color w:val="000000"/>
              </w:rPr>
              <w:t>0.030</w:t>
            </w:r>
          </w:p>
        </w:tc>
      </w:tr>
      <w:tr w:rsidR="008F367D" w:rsidRPr="00721CE1" w14:paraId="450666AC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F26D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2128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C209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7 (-0.81, 0.9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D08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87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7FAD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34 (-0.55, 1.2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CA24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45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AD0F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76 (-1.98, 0.4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D418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30</w:t>
            </w:r>
          </w:p>
        </w:tc>
      </w:tr>
      <w:tr w:rsidR="008F367D" w:rsidRPr="00721CE1" w14:paraId="44387703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B90A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8555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 × 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D967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0 (-0.02, 0.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4838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78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534C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01 (-0.03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8B56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52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3E7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3 (0.00, 0.0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BF2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A637EF">
              <w:rPr>
                <w:color w:val="000000"/>
              </w:rPr>
              <w:t>0.047</w:t>
            </w:r>
          </w:p>
        </w:tc>
      </w:tr>
      <w:tr w:rsidR="008F367D" w:rsidRPr="00721CE1" w14:paraId="1B98847E" w14:textId="77777777" w:rsidTr="00D80D8F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963D" w14:textId="77777777" w:rsidR="008F367D" w:rsidRPr="00721CE1" w:rsidRDefault="008F367D" w:rsidP="00D80D8F">
            <w:pPr>
              <w:rPr>
                <w:color w:val="000000"/>
              </w:rPr>
            </w:pPr>
            <w:r>
              <w:rPr>
                <w:color w:val="000000"/>
              </w:rPr>
              <w:t>Anti-α</w:t>
            </w:r>
            <w:r w:rsidRPr="00721CE1">
              <w:rPr>
                <w:color w:val="000000"/>
              </w:rPr>
              <w:t>-</w:t>
            </w:r>
            <w:r>
              <w:rPr>
                <w:color w:val="000000"/>
              </w:rPr>
              <w:t>g</w:t>
            </w:r>
            <w:r w:rsidRPr="00721CE1">
              <w:rPr>
                <w:color w:val="000000"/>
              </w:rPr>
              <w:t>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8E6E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Intercept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FDDC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6 (-0.22, 0.7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A9FB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9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B97B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-0.43 (-1.08, 0.2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7F78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9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0BF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3 (-0.40, 0.8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A3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483</w:t>
            </w:r>
          </w:p>
        </w:tc>
      </w:tr>
      <w:tr w:rsidR="008F367D" w:rsidRPr="00721CE1" w14:paraId="77A73059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92B1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5DA0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AE59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0 (-0.01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6367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83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1C71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1 (-0.01, 0.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F378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52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02F4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0 (-0.02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4BF8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831</w:t>
            </w:r>
          </w:p>
        </w:tc>
      </w:tr>
      <w:tr w:rsidR="008F367D" w:rsidRPr="00721CE1" w14:paraId="0E3E2F53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BC91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F8CC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4FBA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03 (-0.55, 0.6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4D17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91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3FE1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28 (-0.51, 1.0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4A05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49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6CE5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17 (-0.59, 0.9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672E" w14:textId="77777777" w:rsidR="008F367D" w:rsidRPr="006F52D8" w:rsidRDefault="008F367D" w:rsidP="00D80D8F">
            <w:pPr>
              <w:jc w:val="center"/>
              <w:rPr>
                <w:color w:val="000000"/>
              </w:rPr>
            </w:pPr>
            <w:r w:rsidRPr="006F52D8">
              <w:rPr>
                <w:color w:val="000000"/>
              </w:rPr>
              <w:t>0.664</w:t>
            </w:r>
          </w:p>
        </w:tc>
      </w:tr>
      <w:tr w:rsidR="008F367D" w:rsidRPr="00721CE1" w14:paraId="054AB3D1" w14:textId="77777777" w:rsidTr="00D80D8F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2DF1" w14:textId="77777777" w:rsidR="008F367D" w:rsidRPr="00721CE1" w:rsidRDefault="008F367D" w:rsidP="00D80D8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1F29" w14:textId="77777777" w:rsidR="008F367D" w:rsidRPr="00721CE1" w:rsidRDefault="008F367D" w:rsidP="00D80D8F">
            <w:pPr>
              <w:rPr>
                <w:color w:val="000000"/>
              </w:rPr>
            </w:pPr>
            <w:r w:rsidRPr="00721CE1">
              <w:rPr>
                <w:color w:val="000000"/>
              </w:rPr>
              <w:t>Age × Symptomati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52F9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00 (-0.02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D439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81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90A3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01 (-0.03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6F7E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17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0A0B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-0.01 (-0.03, 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1698" w14:textId="77777777" w:rsidR="008F367D" w:rsidRPr="00721CE1" w:rsidRDefault="008F367D" w:rsidP="00D80D8F">
            <w:pPr>
              <w:jc w:val="center"/>
              <w:rPr>
                <w:color w:val="000000"/>
              </w:rPr>
            </w:pPr>
            <w:r w:rsidRPr="00721CE1">
              <w:rPr>
                <w:color w:val="000000"/>
              </w:rPr>
              <w:t>0.368</w:t>
            </w:r>
          </w:p>
        </w:tc>
      </w:tr>
    </w:tbl>
    <w:p w14:paraId="1DE1104D" w14:textId="77777777" w:rsidR="008F367D" w:rsidRPr="006F52D8" w:rsidRDefault="008F367D" w:rsidP="008F367D"/>
    <w:p w14:paraId="5E3B165D" w14:textId="77777777" w:rsidR="008F367D" w:rsidRPr="00AE7A2C" w:rsidRDefault="008F367D" w:rsidP="008F367D">
      <w:pPr>
        <w:spacing w:after="160" w:line="259" w:lineRule="auto"/>
      </w:pPr>
    </w:p>
    <w:p w14:paraId="1BD5D710" w14:textId="77777777" w:rsidR="008F367D" w:rsidRPr="00325CAB" w:rsidRDefault="008F367D" w:rsidP="008F367D">
      <w:pPr>
        <w:spacing w:after="160" w:line="259" w:lineRule="auto"/>
        <w:rPr>
          <w:sz w:val="22"/>
          <w:szCs w:val="22"/>
          <w:vertAlign w:val="superscript"/>
        </w:rPr>
      </w:pPr>
    </w:p>
    <w:p w14:paraId="0E915205" w14:textId="77777777" w:rsidR="0053133C" w:rsidRDefault="0053133C"/>
    <w:sectPr w:rsidR="0053133C" w:rsidSect="008F36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7D"/>
    <w:rsid w:val="00233198"/>
    <w:rsid w:val="0035142A"/>
    <w:rsid w:val="00424BBA"/>
    <w:rsid w:val="0053133C"/>
    <w:rsid w:val="00635604"/>
    <w:rsid w:val="00690F00"/>
    <w:rsid w:val="00724B24"/>
    <w:rsid w:val="007A7176"/>
    <w:rsid w:val="008F367D"/>
    <w:rsid w:val="00920453"/>
    <w:rsid w:val="009260DA"/>
    <w:rsid w:val="00986F26"/>
    <w:rsid w:val="00A82E54"/>
    <w:rsid w:val="00F5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651AE"/>
  <w15:chartTrackingRefBased/>
  <w15:docId w15:val="{B7E33DF6-F6E6-4CE5-AB1C-238BAAFA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67D"/>
    <w:pPr>
      <w:spacing w:after="0" w:line="240" w:lineRule="auto"/>
    </w:pPr>
    <w:rPr>
      <w:rFonts w:ascii="Times New Roman" w:eastAsia="Times New Roman" w:hAnsi="Times New Roman" w:cs="Times New Roman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6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6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6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6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6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6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6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6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6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6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6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F367D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67D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67D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67D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67D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67D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67D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8F36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67D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6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67D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8F36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67D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8F36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67D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8F36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uva Ahmed</dc:creator>
  <cp:keywords/>
  <dc:description/>
  <cp:lastModifiedBy>Tasnuva Ahmed</cp:lastModifiedBy>
  <cp:revision>1</cp:revision>
  <dcterms:created xsi:type="dcterms:W3CDTF">2025-03-31T07:35:00Z</dcterms:created>
  <dcterms:modified xsi:type="dcterms:W3CDTF">2025-03-31T07:36:00Z</dcterms:modified>
</cp:coreProperties>
</file>